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479" w:rsidRPr="00176479" w:rsidRDefault="00176479" w:rsidP="00176479">
      <w:pPr>
        <w:pStyle w:val="Caption"/>
        <w:keepNext/>
        <w:spacing w:after="0"/>
        <w:rPr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t xml:space="preserve">Supplementary </w:t>
      </w:r>
      <w:r w:rsidRPr="00176479">
        <w:rPr>
          <w:b/>
          <w:bCs/>
          <w:color w:val="000000" w:themeColor="text1"/>
          <w:sz w:val="24"/>
          <w:szCs w:val="24"/>
        </w:rPr>
        <w:t xml:space="preserve">Table </w:t>
      </w:r>
      <w:r w:rsidRPr="00176479">
        <w:rPr>
          <w:b/>
          <w:bCs/>
          <w:color w:val="000000" w:themeColor="text1"/>
          <w:sz w:val="24"/>
          <w:szCs w:val="24"/>
        </w:rPr>
        <w:fldChar w:fldCharType="begin"/>
      </w:r>
      <w:r w:rsidRPr="00176479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Pr="00176479">
        <w:rPr>
          <w:b/>
          <w:bCs/>
          <w:color w:val="000000" w:themeColor="text1"/>
          <w:sz w:val="24"/>
          <w:szCs w:val="24"/>
        </w:rPr>
        <w:fldChar w:fldCharType="separate"/>
      </w:r>
      <w:r w:rsidRPr="00176479">
        <w:rPr>
          <w:b/>
          <w:bCs/>
          <w:noProof/>
          <w:color w:val="000000" w:themeColor="text1"/>
          <w:sz w:val="24"/>
          <w:szCs w:val="24"/>
        </w:rPr>
        <w:t>1</w:t>
      </w:r>
      <w:r w:rsidRPr="00176479">
        <w:rPr>
          <w:b/>
          <w:bCs/>
          <w:color w:val="000000" w:themeColor="text1"/>
          <w:sz w:val="24"/>
          <w:szCs w:val="24"/>
        </w:rPr>
        <w:fldChar w:fldCharType="end"/>
      </w:r>
      <w:r w:rsidRPr="00176479">
        <w:rPr>
          <w:b/>
          <w:bCs/>
          <w:color w:val="000000" w:themeColor="text1"/>
          <w:sz w:val="24"/>
          <w:szCs w:val="24"/>
        </w:rPr>
        <w:t xml:space="preserve">. </w:t>
      </w:r>
      <w:r w:rsidRPr="00176479">
        <w:rPr>
          <w:color w:val="000000" w:themeColor="text1"/>
          <w:sz w:val="24"/>
          <w:szCs w:val="24"/>
        </w:rPr>
        <w:t xml:space="preserve">List of 70 genotypes screened at seedling stage under all three drought stress levels. </w:t>
      </w:r>
    </w:p>
    <w:tbl>
      <w:tblPr>
        <w:tblpPr w:leftFromText="180" w:rightFromText="180" w:vertAnchor="page" w:horzAnchor="margin" w:tblpXSpec="center" w:tblpY="2570"/>
        <w:tblW w:w="5637" w:type="pct"/>
        <w:tblLayout w:type="fixed"/>
        <w:tblLook w:val="04A0" w:firstRow="1" w:lastRow="0" w:firstColumn="1" w:lastColumn="0" w:noHBand="0" w:noVBand="1"/>
      </w:tblPr>
      <w:tblGrid>
        <w:gridCol w:w="781"/>
        <w:gridCol w:w="945"/>
        <w:gridCol w:w="679"/>
        <w:gridCol w:w="389"/>
        <w:gridCol w:w="973"/>
        <w:gridCol w:w="678"/>
        <w:gridCol w:w="444"/>
        <w:gridCol w:w="915"/>
        <w:gridCol w:w="678"/>
        <w:gridCol w:w="418"/>
        <w:gridCol w:w="938"/>
        <w:gridCol w:w="678"/>
        <w:gridCol w:w="479"/>
        <w:gridCol w:w="874"/>
        <w:gridCol w:w="678"/>
        <w:gridCol w:w="456"/>
        <w:gridCol w:w="897"/>
        <w:gridCol w:w="678"/>
        <w:gridCol w:w="435"/>
        <w:gridCol w:w="920"/>
        <w:gridCol w:w="678"/>
      </w:tblGrid>
      <w:tr w:rsidR="00176479" w:rsidRPr="00AA3973" w:rsidTr="00875402">
        <w:trPr>
          <w:cantSplit/>
          <w:trHeight w:val="368"/>
        </w:trPr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Sr.no.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33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Sr.no.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5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Sr.no.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 xml:space="preserve">Sr.no. 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64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 xml:space="preserve">Sr. no. </w:t>
            </w:r>
          </w:p>
        </w:tc>
        <w:tc>
          <w:tcPr>
            <w:tcW w:w="299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Sr.no.</w:t>
            </w:r>
          </w:p>
        </w:tc>
        <w:tc>
          <w:tcPr>
            <w:tcW w:w="307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 xml:space="preserve">genotypes 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  <w:tc>
          <w:tcPr>
            <w:tcW w:w="149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Sr.no.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genotypes</w:t>
            </w:r>
          </w:p>
        </w:tc>
        <w:tc>
          <w:tcPr>
            <w:tcW w:w="232" w:type="pct"/>
            <w:tcBorders>
              <w:top w:val="single" w:sz="4" w:space="0" w:color="auto"/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code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23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GM-726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</w:t>
            </w:r>
          </w:p>
        </w:tc>
        <w:tc>
          <w:tcPr>
            <w:tcW w:w="133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GP-46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1</w:t>
            </w:r>
          </w:p>
        </w:tc>
        <w:tc>
          <w:tcPr>
            <w:tcW w:w="15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GM-726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1</w:t>
            </w:r>
          </w:p>
        </w:tc>
        <w:tc>
          <w:tcPr>
            <w:tcW w:w="143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1</w:t>
            </w:r>
          </w:p>
        </w:tc>
        <w:tc>
          <w:tcPr>
            <w:tcW w:w="321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59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1</w:t>
            </w:r>
          </w:p>
        </w:tc>
        <w:tc>
          <w:tcPr>
            <w:tcW w:w="164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1</w:t>
            </w:r>
          </w:p>
        </w:tc>
        <w:tc>
          <w:tcPr>
            <w:tcW w:w="299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4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1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307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51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1</w:t>
            </w:r>
          </w:p>
        </w:tc>
        <w:tc>
          <w:tcPr>
            <w:tcW w:w="149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315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7</w:t>
            </w:r>
          </w:p>
        </w:tc>
        <w:tc>
          <w:tcPr>
            <w:tcW w:w="232" w:type="pct"/>
            <w:tcBorders>
              <w:top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1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F-04-1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2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2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600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2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2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9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2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52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2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2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ARC.SV-4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8023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3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6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3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3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9706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3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3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5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3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3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I-1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A-013-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4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7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4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4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156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4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4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4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6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4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9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4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I-1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182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5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5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5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8023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5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19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5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6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5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P-2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5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F-906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JS-2002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6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49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6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6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1862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6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6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6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6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7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6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6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6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ILLI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7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I-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7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7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-150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7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7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100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7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7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7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0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7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7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7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0-156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8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A-013-1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8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.-800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8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8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ILI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8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8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28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8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8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12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8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8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44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8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2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Gp-4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9</w:t>
            </w:r>
          </w:p>
        </w:tc>
        <w:tc>
          <w:tcPr>
            <w:tcW w:w="1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3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Yrr-16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9</w:t>
            </w:r>
          </w:p>
        </w:tc>
        <w:tc>
          <w:tcPr>
            <w:tcW w:w="15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9</w:t>
            </w:r>
          </w:p>
        </w:tc>
        <w:tc>
          <w:tcPr>
            <w:tcW w:w="31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186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9</w:t>
            </w:r>
          </w:p>
        </w:tc>
        <w:tc>
          <w:tcPr>
            <w:tcW w:w="143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9</w:t>
            </w:r>
          </w:p>
        </w:tc>
        <w:tc>
          <w:tcPr>
            <w:tcW w:w="321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GD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9</w:t>
            </w:r>
          </w:p>
        </w:tc>
        <w:tc>
          <w:tcPr>
            <w:tcW w:w="164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9</w:t>
            </w:r>
          </w:p>
        </w:tc>
        <w:tc>
          <w:tcPr>
            <w:tcW w:w="29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4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9</w:t>
            </w:r>
          </w:p>
        </w:tc>
        <w:tc>
          <w:tcPr>
            <w:tcW w:w="156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9</w:t>
            </w:r>
          </w:p>
        </w:tc>
        <w:tc>
          <w:tcPr>
            <w:tcW w:w="307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13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9</w:t>
            </w:r>
          </w:p>
        </w:tc>
        <w:tc>
          <w:tcPr>
            <w:tcW w:w="149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9</w:t>
            </w:r>
          </w:p>
        </w:tc>
        <w:tc>
          <w:tcPr>
            <w:tcW w:w="315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45</w:t>
            </w:r>
          </w:p>
        </w:tc>
        <w:tc>
          <w:tcPr>
            <w:tcW w:w="232" w:type="pct"/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9</w:t>
            </w:r>
          </w:p>
        </w:tc>
      </w:tr>
      <w:tr w:rsidR="00176479" w:rsidRPr="00AA3973" w:rsidTr="00875402">
        <w:trPr>
          <w:cantSplit/>
          <w:trHeight w:val="368"/>
        </w:trPr>
        <w:tc>
          <w:tcPr>
            <w:tcW w:w="267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23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AA3973">
              <w:rPr>
                <w:rFonts w:cs="Times New Roman"/>
                <w:sz w:val="20"/>
                <w:szCs w:val="20"/>
              </w:rPr>
              <w:t>Yrr</w:t>
            </w:r>
            <w:proofErr w:type="spellEnd"/>
            <w:r w:rsidRPr="00AA3973">
              <w:rPr>
                <w:rFonts w:cs="Times New Roman"/>
                <w:sz w:val="20"/>
                <w:szCs w:val="20"/>
              </w:rPr>
              <w:t>-I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10</w:t>
            </w:r>
          </w:p>
        </w:tc>
        <w:tc>
          <w:tcPr>
            <w:tcW w:w="133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33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I-4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20</w:t>
            </w:r>
          </w:p>
        </w:tc>
        <w:tc>
          <w:tcPr>
            <w:tcW w:w="15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No-8128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30</w:t>
            </w:r>
          </w:p>
        </w:tc>
        <w:tc>
          <w:tcPr>
            <w:tcW w:w="143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40</w:t>
            </w:r>
          </w:p>
        </w:tc>
        <w:tc>
          <w:tcPr>
            <w:tcW w:w="321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GP-51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40</w:t>
            </w:r>
          </w:p>
        </w:tc>
        <w:tc>
          <w:tcPr>
            <w:tcW w:w="164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50</w:t>
            </w:r>
          </w:p>
        </w:tc>
        <w:tc>
          <w:tcPr>
            <w:tcW w:w="299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48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50</w:t>
            </w:r>
          </w:p>
        </w:tc>
        <w:tc>
          <w:tcPr>
            <w:tcW w:w="156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60</w:t>
            </w:r>
          </w:p>
        </w:tc>
        <w:tc>
          <w:tcPr>
            <w:tcW w:w="307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123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60</w:t>
            </w:r>
          </w:p>
        </w:tc>
        <w:tc>
          <w:tcPr>
            <w:tcW w:w="149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A3973">
              <w:rPr>
                <w:rFonts w:cs="Times New Roman"/>
                <w:b/>
                <w:bCs/>
                <w:sz w:val="20"/>
                <w:szCs w:val="20"/>
              </w:rPr>
              <w:t>70</w:t>
            </w:r>
          </w:p>
        </w:tc>
        <w:tc>
          <w:tcPr>
            <w:tcW w:w="315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U-52</w:t>
            </w:r>
          </w:p>
        </w:tc>
        <w:tc>
          <w:tcPr>
            <w:tcW w:w="232" w:type="pct"/>
            <w:tcBorders>
              <w:bottom w:val="single" w:sz="4" w:space="0" w:color="auto"/>
            </w:tcBorders>
          </w:tcPr>
          <w:p w:rsidR="00176479" w:rsidRPr="00AA3973" w:rsidRDefault="00176479" w:rsidP="00176479">
            <w:pPr>
              <w:jc w:val="both"/>
              <w:rPr>
                <w:rFonts w:cs="Times New Roman"/>
                <w:sz w:val="20"/>
                <w:szCs w:val="20"/>
              </w:rPr>
            </w:pPr>
            <w:r w:rsidRPr="00AA3973">
              <w:rPr>
                <w:rFonts w:cs="Times New Roman"/>
                <w:sz w:val="20"/>
                <w:szCs w:val="20"/>
              </w:rPr>
              <w:t>Sorg-70</w:t>
            </w:r>
          </w:p>
        </w:tc>
      </w:tr>
    </w:tbl>
    <w:p w:rsidR="00784D9C" w:rsidRDefault="00784D9C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/>
    <w:p w:rsidR="00176479" w:rsidRDefault="00176479" w:rsidP="00176479">
      <w:bookmarkStart w:id="0" w:name="_GoBack"/>
      <w:bookmarkEnd w:id="0"/>
    </w:p>
    <w:sectPr w:rsidR="00176479" w:rsidSect="001764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altName w:val="Leelawadee UI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479"/>
    <w:rsid w:val="00003BAC"/>
    <w:rsid w:val="000059D1"/>
    <w:rsid w:val="0001077F"/>
    <w:rsid w:val="0001263F"/>
    <w:rsid w:val="00023330"/>
    <w:rsid w:val="0003499E"/>
    <w:rsid w:val="00045D71"/>
    <w:rsid w:val="00051D4A"/>
    <w:rsid w:val="000667F7"/>
    <w:rsid w:val="00085390"/>
    <w:rsid w:val="000A3DAF"/>
    <w:rsid w:val="000A770C"/>
    <w:rsid w:val="000C14C3"/>
    <w:rsid w:val="000E25E0"/>
    <w:rsid w:val="000E5DA4"/>
    <w:rsid w:val="000E7424"/>
    <w:rsid w:val="001171D2"/>
    <w:rsid w:val="00142653"/>
    <w:rsid w:val="00165C1A"/>
    <w:rsid w:val="001705CC"/>
    <w:rsid w:val="00176479"/>
    <w:rsid w:val="0018070D"/>
    <w:rsid w:val="001C1983"/>
    <w:rsid w:val="001C3D39"/>
    <w:rsid w:val="001F1C70"/>
    <w:rsid w:val="001F6814"/>
    <w:rsid w:val="002054A2"/>
    <w:rsid w:val="0020595C"/>
    <w:rsid w:val="00220ABD"/>
    <w:rsid w:val="00223A19"/>
    <w:rsid w:val="00226ABF"/>
    <w:rsid w:val="00233976"/>
    <w:rsid w:val="00233C00"/>
    <w:rsid w:val="00235BD4"/>
    <w:rsid w:val="00244A49"/>
    <w:rsid w:val="00251F5A"/>
    <w:rsid w:val="0027383D"/>
    <w:rsid w:val="002B4300"/>
    <w:rsid w:val="002B55C5"/>
    <w:rsid w:val="002D790E"/>
    <w:rsid w:val="002F0074"/>
    <w:rsid w:val="003032BF"/>
    <w:rsid w:val="00311F25"/>
    <w:rsid w:val="00320A02"/>
    <w:rsid w:val="00321118"/>
    <w:rsid w:val="00330DCA"/>
    <w:rsid w:val="00332B9C"/>
    <w:rsid w:val="00332F93"/>
    <w:rsid w:val="0033573C"/>
    <w:rsid w:val="00344640"/>
    <w:rsid w:val="003462CB"/>
    <w:rsid w:val="0036213E"/>
    <w:rsid w:val="00364B04"/>
    <w:rsid w:val="003652C7"/>
    <w:rsid w:val="00377941"/>
    <w:rsid w:val="0038572F"/>
    <w:rsid w:val="00391761"/>
    <w:rsid w:val="0039612A"/>
    <w:rsid w:val="003B360F"/>
    <w:rsid w:val="003D5007"/>
    <w:rsid w:val="003D6487"/>
    <w:rsid w:val="003E6764"/>
    <w:rsid w:val="003E7E99"/>
    <w:rsid w:val="003F7207"/>
    <w:rsid w:val="00400CAD"/>
    <w:rsid w:val="00414595"/>
    <w:rsid w:val="0045261A"/>
    <w:rsid w:val="00463875"/>
    <w:rsid w:val="00477049"/>
    <w:rsid w:val="004A5C21"/>
    <w:rsid w:val="004A7E10"/>
    <w:rsid w:val="004B5C6E"/>
    <w:rsid w:val="004D2974"/>
    <w:rsid w:val="004E0FA5"/>
    <w:rsid w:val="004E2CA1"/>
    <w:rsid w:val="004E75A3"/>
    <w:rsid w:val="004F219A"/>
    <w:rsid w:val="004F7F72"/>
    <w:rsid w:val="00501384"/>
    <w:rsid w:val="0050216F"/>
    <w:rsid w:val="00505967"/>
    <w:rsid w:val="005152C4"/>
    <w:rsid w:val="00515B51"/>
    <w:rsid w:val="00574C52"/>
    <w:rsid w:val="00586783"/>
    <w:rsid w:val="00596C4A"/>
    <w:rsid w:val="005B4D08"/>
    <w:rsid w:val="005F5DF6"/>
    <w:rsid w:val="00602D9B"/>
    <w:rsid w:val="006035EF"/>
    <w:rsid w:val="00612C98"/>
    <w:rsid w:val="0062006D"/>
    <w:rsid w:val="006440BC"/>
    <w:rsid w:val="0064577C"/>
    <w:rsid w:val="00654B91"/>
    <w:rsid w:val="00662126"/>
    <w:rsid w:val="0067191F"/>
    <w:rsid w:val="00672417"/>
    <w:rsid w:val="00693F41"/>
    <w:rsid w:val="00697AF9"/>
    <w:rsid w:val="006B016A"/>
    <w:rsid w:val="006C4195"/>
    <w:rsid w:val="006C4F9F"/>
    <w:rsid w:val="006D1BFB"/>
    <w:rsid w:val="006F277C"/>
    <w:rsid w:val="007020A4"/>
    <w:rsid w:val="0070391C"/>
    <w:rsid w:val="00705776"/>
    <w:rsid w:val="007305DF"/>
    <w:rsid w:val="00737004"/>
    <w:rsid w:val="007454D5"/>
    <w:rsid w:val="007658B3"/>
    <w:rsid w:val="00784D9C"/>
    <w:rsid w:val="00785324"/>
    <w:rsid w:val="007B66DC"/>
    <w:rsid w:val="007E271F"/>
    <w:rsid w:val="007F00A1"/>
    <w:rsid w:val="007F30F9"/>
    <w:rsid w:val="008028EE"/>
    <w:rsid w:val="00806D3C"/>
    <w:rsid w:val="00834AEB"/>
    <w:rsid w:val="00835D9D"/>
    <w:rsid w:val="00836BC3"/>
    <w:rsid w:val="00840004"/>
    <w:rsid w:val="008523FD"/>
    <w:rsid w:val="00875402"/>
    <w:rsid w:val="008B7319"/>
    <w:rsid w:val="008B7809"/>
    <w:rsid w:val="008D0D0D"/>
    <w:rsid w:val="008E0A1C"/>
    <w:rsid w:val="008E67AB"/>
    <w:rsid w:val="008F2ED5"/>
    <w:rsid w:val="00916F0E"/>
    <w:rsid w:val="009265A4"/>
    <w:rsid w:val="00944247"/>
    <w:rsid w:val="00962F7A"/>
    <w:rsid w:val="009A31E1"/>
    <w:rsid w:val="009B45E8"/>
    <w:rsid w:val="009D1ADA"/>
    <w:rsid w:val="009E68DD"/>
    <w:rsid w:val="009F6D44"/>
    <w:rsid w:val="009F7343"/>
    <w:rsid w:val="00A05950"/>
    <w:rsid w:val="00A13E0B"/>
    <w:rsid w:val="00A1797F"/>
    <w:rsid w:val="00A22C45"/>
    <w:rsid w:val="00A359A2"/>
    <w:rsid w:val="00A50DD0"/>
    <w:rsid w:val="00A82555"/>
    <w:rsid w:val="00AC7BB2"/>
    <w:rsid w:val="00AE0D77"/>
    <w:rsid w:val="00AE40D5"/>
    <w:rsid w:val="00B00CDD"/>
    <w:rsid w:val="00B15E0C"/>
    <w:rsid w:val="00B24C89"/>
    <w:rsid w:val="00B34DC0"/>
    <w:rsid w:val="00B422F6"/>
    <w:rsid w:val="00B54A9E"/>
    <w:rsid w:val="00B572B1"/>
    <w:rsid w:val="00B62C9A"/>
    <w:rsid w:val="00B774FF"/>
    <w:rsid w:val="00B8264D"/>
    <w:rsid w:val="00B87365"/>
    <w:rsid w:val="00BA4388"/>
    <w:rsid w:val="00BF5A75"/>
    <w:rsid w:val="00C06ABF"/>
    <w:rsid w:val="00C1000C"/>
    <w:rsid w:val="00C1386A"/>
    <w:rsid w:val="00C156B5"/>
    <w:rsid w:val="00C20EBD"/>
    <w:rsid w:val="00C24D78"/>
    <w:rsid w:val="00C32009"/>
    <w:rsid w:val="00C322D5"/>
    <w:rsid w:val="00C44533"/>
    <w:rsid w:val="00C53811"/>
    <w:rsid w:val="00C55A43"/>
    <w:rsid w:val="00C74A10"/>
    <w:rsid w:val="00C751E7"/>
    <w:rsid w:val="00C80497"/>
    <w:rsid w:val="00C86EA5"/>
    <w:rsid w:val="00C9793A"/>
    <w:rsid w:val="00CB316E"/>
    <w:rsid w:val="00CB6A22"/>
    <w:rsid w:val="00CC6909"/>
    <w:rsid w:val="00CE7C95"/>
    <w:rsid w:val="00CF6551"/>
    <w:rsid w:val="00CF6EBD"/>
    <w:rsid w:val="00D00D20"/>
    <w:rsid w:val="00D02950"/>
    <w:rsid w:val="00D11026"/>
    <w:rsid w:val="00D13E8E"/>
    <w:rsid w:val="00D16CB0"/>
    <w:rsid w:val="00D25799"/>
    <w:rsid w:val="00D377F6"/>
    <w:rsid w:val="00D55961"/>
    <w:rsid w:val="00D5787C"/>
    <w:rsid w:val="00D72A33"/>
    <w:rsid w:val="00D737F1"/>
    <w:rsid w:val="00D86BAE"/>
    <w:rsid w:val="00D974E0"/>
    <w:rsid w:val="00DA345B"/>
    <w:rsid w:val="00DA5D02"/>
    <w:rsid w:val="00DB1DAE"/>
    <w:rsid w:val="00DB4DE2"/>
    <w:rsid w:val="00DB7763"/>
    <w:rsid w:val="00DD04BD"/>
    <w:rsid w:val="00DD0E80"/>
    <w:rsid w:val="00DD30E0"/>
    <w:rsid w:val="00DD3E5E"/>
    <w:rsid w:val="00DE4F34"/>
    <w:rsid w:val="00DE7123"/>
    <w:rsid w:val="00DF170D"/>
    <w:rsid w:val="00E127CE"/>
    <w:rsid w:val="00E13030"/>
    <w:rsid w:val="00E5697E"/>
    <w:rsid w:val="00E6710C"/>
    <w:rsid w:val="00E77B42"/>
    <w:rsid w:val="00E8039C"/>
    <w:rsid w:val="00E80FB7"/>
    <w:rsid w:val="00EA6B08"/>
    <w:rsid w:val="00EC03C0"/>
    <w:rsid w:val="00EC1E60"/>
    <w:rsid w:val="00ED5305"/>
    <w:rsid w:val="00EE313F"/>
    <w:rsid w:val="00EF2607"/>
    <w:rsid w:val="00F1348F"/>
    <w:rsid w:val="00F25942"/>
    <w:rsid w:val="00F30DC9"/>
    <w:rsid w:val="00F33C4E"/>
    <w:rsid w:val="00F3599B"/>
    <w:rsid w:val="00F428D0"/>
    <w:rsid w:val="00F4522C"/>
    <w:rsid w:val="00F634DD"/>
    <w:rsid w:val="00F63FA8"/>
    <w:rsid w:val="00F67512"/>
    <w:rsid w:val="00F717A3"/>
    <w:rsid w:val="00F74661"/>
    <w:rsid w:val="00F82B61"/>
    <w:rsid w:val="00FA5B8A"/>
    <w:rsid w:val="00FB17CD"/>
    <w:rsid w:val="00FB5353"/>
    <w:rsid w:val="00FC0D19"/>
    <w:rsid w:val="00FC1B7F"/>
    <w:rsid w:val="00FC365D"/>
    <w:rsid w:val="00FD7980"/>
    <w:rsid w:val="00FE3FC2"/>
    <w:rsid w:val="00FE744E"/>
    <w:rsid w:val="00FF3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0A84D"/>
  <w15:chartTrackingRefBased/>
  <w15:docId w15:val="{B8ACDCD8-6C97-6B49-8400-D11F4EED7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479"/>
    <w:pPr>
      <w:spacing w:after="0" w:line="240" w:lineRule="auto"/>
    </w:pPr>
    <w:rPr>
      <w:rFonts w:ascii="Times New Roman" w:eastAsia="Times New Roman" w:hAnsi="Times New Roman" w:cs="Angsana New"/>
      <w:kern w:val="0"/>
      <w:szCs w:val="28"/>
      <w:lang w:bidi="th-T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4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64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647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647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Cs w:val="24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647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Cs w:val="24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647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647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647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647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647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647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647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647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647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64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64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64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64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64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64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647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64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647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64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647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647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647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Cs w:val="24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647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6479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6479"/>
    <w:pPr>
      <w:spacing w:after="200"/>
    </w:pPr>
    <w:rPr>
      <w:i/>
      <w:iCs/>
      <w:color w:val="44546A" w:themeColor="text2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Palanisamy, Santhiya -</cp:lastModifiedBy>
  <cp:revision>2</cp:revision>
  <dcterms:created xsi:type="dcterms:W3CDTF">2025-11-26T04:20:00Z</dcterms:created>
  <dcterms:modified xsi:type="dcterms:W3CDTF">2025-11-26T04:20:00Z</dcterms:modified>
</cp:coreProperties>
</file>